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EDB12" w14:textId="6D16C1E1" w:rsidR="00BD36B2" w:rsidRPr="0054060B" w:rsidRDefault="0054060B" w:rsidP="0054060B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S1</w:t>
      </w:r>
      <w:r w:rsidR="00A304F5">
        <w:rPr>
          <w:rFonts w:ascii="Calibri" w:hAnsi="Calibri" w:cs="Calibri"/>
        </w:rPr>
        <w:t xml:space="preserve"> Table. </w:t>
      </w:r>
      <w:r w:rsidR="00BD36B2" w:rsidRPr="0054060B">
        <w:rPr>
          <w:rFonts w:ascii="Calibri" w:hAnsi="Calibri" w:cs="Calibri"/>
        </w:rPr>
        <w:t>NSW postcodes from which samples were tested for Q fever in this study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833"/>
        <w:gridCol w:w="1311"/>
        <w:gridCol w:w="1052"/>
        <w:gridCol w:w="1462"/>
        <w:gridCol w:w="3440"/>
      </w:tblGrid>
      <w:tr w:rsidR="00E8061B" w:rsidRPr="000913EA" w14:paraId="0808B216" w14:textId="77777777" w:rsidTr="00E8061B">
        <w:tc>
          <w:tcPr>
            <w:tcW w:w="8931" w:type="dxa"/>
            <w:gridSpan w:val="6"/>
            <w:shd w:val="clear" w:color="auto" w:fill="FFFFFF"/>
            <w:vAlign w:val="center"/>
          </w:tcPr>
          <w:p w14:paraId="0808B210" w14:textId="7BCC19CA" w:rsidR="00A33223" w:rsidRPr="000913EA" w:rsidRDefault="00A33223">
            <w:pPr>
              <w:spacing w:before="5" w:after="3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061B" w:rsidRPr="000913EA" w14:paraId="0808B21D" w14:textId="77777777" w:rsidTr="00E8061B"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808B217" w14:textId="20A05C5C" w:rsidR="00A33223" w:rsidRPr="000913EA" w:rsidRDefault="00E8061B" w:rsidP="00E8061B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Postcode</w:t>
            </w:r>
          </w:p>
        </w:tc>
        <w:tc>
          <w:tcPr>
            <w:tcW w:w="131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08B219" w14:textId="35A59042" w:rsidR="00A33223" w:rsidRPr="000913EA" w:rsidRDefault="00000792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264A60"/>
                <w:sz w:val="22"/>
                <w:szCs w:val="22"/>
              </w:rPr>
              <w:t>Samples received</w:t>
            </w:r>
          </w:p>
        </w:tc>
        <w:tc>
          <w:tcPr>
            <w:tcW w:w="105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08B21A" w14:textId="77777777" w:rsidR="00A33223" w:rsidRPr="000913EA" w:rsidRDefault="00F3178F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08B21B" w14:textId="77777777" w:rsidR="00A33223" w:rsidRPr="000913EA" w:rsidRDefault="00F3178F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Valid Percent</w:t>
            </w:r>
          </w:p>
        </w:tc>
        <w:tc>
          <w:tcPr>
            <w:tcW w:w="344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808B21C" w14:textId="77777777" w:rsidR="00A33223" w:rsidRPr="000913EA" w:rsidRDefault="00F3178F">
            <w:pPr>
              <w:spacing w:before="10" w:after="10"/>
              <w:ind w:left="30" w:right="4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Cumulative Percent</w:t>
            </w:r>
          </w:p>
        </w:tc>
      </w:tr>
      <w:tr w:rsidR="00A33223" w:rsidRPr="000913EA" w14:paraId="0808B224" w14:textId="77777777" w:rsidTr="00E8061B"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808B21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1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50</w:t>
            </w:r>
          </w:p>
        </w:tc>
        <w:tc>
          <w:tcPr>
            <w:tcW w:w="131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2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</w:tr>
      <w:tr w:rsidR="00A33223" w:rsidRPr="000913EA" w14:paraId="0808B22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2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2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5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2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6</w:t>
            </w:r>
          </w:p>
        </w:tc>
      </w:tr>
      <w:tr w:rsidR="00A33223" w:rsidRPr="000913EA" w14:paraId="0808B23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2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2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59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2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3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</w:tr>
      <w:tr w:rsidR="00A33223" w:rsidRPr="000913EA" w14:paraId="0808B23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3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3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6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3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</w:tr>
      <w:tr w:rsidR="00A33223" w:rsidRPr="000913EA" w14:paraId="0808B24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3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3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6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3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3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3</w:t>
            </w:r>
          </w:p>
        </w:tc>
      </w:tr>
      <w:tr w:rsidR="00A33223" w:rsidRPr="000913EA" w14:paraId="0808B24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4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4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6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4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5</w:t>
            </w:r>
          </w:p>
        </w:tc>
      </w:tr>
      <w:tr w:rsidR="00A33223" w:rsidRPr="000913EA" w14:paraId="0808B24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4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4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28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4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4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7</w:t>
            </w:r>
          </w:p>
        </w:tc>
      </w:tr>
      <w:tr w:rsidR="00A33223" w:rsidRPr="000913EA" w14:paraId="0808B255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4F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50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2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5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8</w:t>
            </w:r>
          </w:p>
        </w:tc>
      </w:tr>
      <w:tr w:rsidR="00A33223" w:rsidRPr="000913EA" w14:paraId="0808B25C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56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57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2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5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0</w:t>
            </w:r>
          </w:p>
        </w:tc>
      </w:tr>
      <w:tr w:rsidR="00A33223" w:rsidRPr="000913EA" w14:paraId="0808B263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5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5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3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5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6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2</w:t>
            </w:r>
          </w:p>
        </w:tc>
      </w:tr>
      <w:tr w:rsidR="00A33223" w:rsidRPr="000913EA" w14:paraId="0808B26A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64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65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3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6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4</w:t>
            </w:r>
          </w:p>
        </w:tc>
      </w:tr>
      <w:tr w:rsidR="00A33223" w:rsidRPr="000913EA" w14:paraId="0808B271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6B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6C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4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6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7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6</w:t>
            </w:r>
          </w:p>
        </w:tc>
      </w:tr>
      <w:tr w:rsidR="00A33223" w:rsidRPr="000913EA" w14:paraId="0808B278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72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73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4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7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8</w:t>
            </w:r>
          </w:p>
        </w:tc>
      </w:tr>
      <w:tr w:rsidR="00A33223" w:rsidRPr="000913EA" w14:paraId="0808B27F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79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7A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4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7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7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0</w:t>
            </w:r>
          </w:p>
        </w:tc>
      </w:tr>
      <w:tr w:rsidR="00A33223" w:rsidRPr="000913EA" w14:paraId="0808B286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80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81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7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8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</w:tr>
      <w:tr w:rsidR="00A33223" w:rsidRPr="000913EA" w14:paraId="0808B28D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87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88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7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8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8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7</w:t>
            </w:r>
          </w:p>
        </w:tc>
      </w:tr>
      <w:tr w:rsidR="00A33223" w:rsidRPr="000913EA" w14:paraId="0808B294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8E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8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7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9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9</w:t>
            </w:r>
          </w:p>
        </w:tc>
      </w:tr>
      <w:tr w:rsidR="00A33223" w:rsidRPr="000913EA" w14:paraId="0808B29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9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9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39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9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1</w:t>
            </w:r>
          </w:p>
        </w:tc>
      </w:tr>
      <w:tr w:rsidR="00A33223" w:rsidRPr="000913EA" w14:paraId="0808B2A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9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9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3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9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A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4</w:t>
            </w:r>
          </w:p>
        </w:tc>
      </w:tr>
      <w:tr w:rsidR="00A33223" w:rsidRPr="000913EA" w14:paraId="0808B2A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A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A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A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6</w:t>
            </w:r>
          </w:p>
        </w:tc>
      </w:tr>
      <w:tr w:rsidR="00A33223" w:rsidRPr="000913EA" w14:paraId="0808B2B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A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A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A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A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8</w:t>
            </w:r>
          </w:p>
        </w:tc>
      </w:tr>
      <w:tr w:rsidR="00A33223" w:rsidRPr="000913EA" w14:paraId="0808B2B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B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B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B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0</w:t>
            </w:r>
          </w:p>
        </w:tc>
      </w:tr>
      <w:tr w:rsidR="00A33223" w:rsidRPr="000913EA" w14:paraId="0808B2B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B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B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4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B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B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2</w:t>
            </w:r>
          </w:p>
        </w:tc>
      </w:tr>
      <w:tr w:rsidR="00A33223" w:rsidRPr="000913EA" w14:paraId="0808B2C5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BF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C0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C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4</w:t>
            </w:r>
          </w:p>
        </w:tc>
      </w:tr>
      <w:tr w:rsidR="00A33223" w:rsidRPr="000913EA" w14:paraId="0808B2CC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C6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C7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C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5</w:t>
            </w:r>
          </w:p>
        </w:tc>
      </w:tr>
      <w:tr w:rsidR="00A33223" w:rsidRPr="000913EA" w14:paraId="0808B2D3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C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C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C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D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7</w:t>
            </w:r>
          </w:p>
        </w:tc>
      </w:tr>
      <w:tr w:rsidR="00A33223" w:rsidRPr="000913EA" w14:paraId="0808B2DA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D4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D5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5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D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9</w:t>
            </w:r>
          </w:p>
        </w:tc>
      </w:tr>
      <w:tr w:rsidR="00A33223" w:rsidRPr="000913EA" w14:paraId="0808B2E1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DB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DC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6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D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6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E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5</w:t>
            </w:r>
          </w:p>
        </w:tc>
      </w:tr>
      <w:tr w:rsidR="00A33223" w:rsidRPr="000913EA" w14:paraId="0808B2E8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E2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E3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7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E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6</w:t>
            </w:r>
          </w:p>
        </w:tc>
      </w:tr>
      <w:tr w:rsidR="00A33223" w:rsidRPr="000913EA" w14:paraId="0808B2EF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E9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EA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7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E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E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8</w:t>
            </w:r>
          </w:p>
        </w:tc>
      </w:tr>
      <w:tr w:rsidR="00A33223" w:rsidRPr="000913EA" w14:paraId="0808B2F6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F0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F1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8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F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0</w:t>
            </w:r>
          </w:p>
        </w:tc>
      </w:tr>
      <w:tr w:rsidR="00A33223" w:rsidRPr="000913EA" w14:paraId="0808B2FD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F7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F8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8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2F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2F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2</w:t>
            </w:r>
          </w:p>
        </w:tc>
      </w:tr>
      <w:tr w:rsidR="00A33223" w:rsidRPr="000913EA" w14:paraId="0808B304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2FE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2F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48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0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.4</w:t>
            </w:r>
          </w:p>
        </w:tc>
      </w:tr>
      <w:tr w:rsidR="00A33223" w:rsidRPr="000913EA" w14:paraId="0808B30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0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0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7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0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3.1</w:t>
            </w:r>
          </w:p>
        </w:tc>
      </w:tr>
      <w:tr w:rsidR="00A33223" w:rsidRPr="000913EA" w14:paraId="0808B31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0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0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0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8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1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4.9</w:t>
            </w:r>
          </w:p>
        </w:tc>
      </w:tr>
      <w:tr w:rsidR="00A33223" w:rsidRPr="000913EA" w14:paraId="0808B31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1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1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1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5.9</w:t>
            </w:r>
          </w:p>
        </w:tc>
      </w:tr>
      <w:tr w:rsidR="00A33223" w:rsidRPr="000913EA" w14:paraId="0808B32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1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1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1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3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1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7.2</w:t>
            </w:r>
          </w:p>
        </w:tc>
      </w:tr>
      <w:tr w:rsidR="00A33223" w:rsidRPr="000913EA" w14:paraId="0808B32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2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2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0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0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2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9.2</w:t>
            </w:r>
          </w:p>
        </w:tc>
      </w:tr>
      <w:tr w:rsidR="00A33223" w:rsidRPr="000913EA" w14:paraId="0808B32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2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2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2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2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0.3</w:t>
            </w:r>
          </w:p>
        </w:tc>
      </w:tr>
      <w:tr w:rsidR="00A33223" w:rsidRPr="000913EA" w14:paraId="0808B335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2F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30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3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3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1.6</w:t>
            </w:r>
          </w:p>
        </w:tc>
      </w:tr>
      <w:tr w:rsidR="00A33223" w:rsidRPr="000913EA" w14:paraId="0808B33C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36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37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3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2.5</w:t>
            </w:r>
          </w:p>
        </w:tc>
      </w:tr>
      <w:tr w:rsidR="00A33223" w:rsidRPr="000913EA" w14:paraId="0808B343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3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3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3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7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4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5.6</w:t>
            </w:r>
          </w:p>
        </w:tc>
      </w:tr>
      <w:tr w:rsidR="00A33223" w:rsidRPr="000913EA" w14:paraId="0808B34A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44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45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19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.0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4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7.7</w:t>
            </w:r>
          </w:p>
        </w:tc>
      </w:tr>
      <w:tr w:rsidR="00A33223" w:rsidRPr="000913EA" w14:paraId="0808B351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4B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4C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4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8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5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9.5</w:t>
            </w:r>
          </w:p>
        </w:tc>
      </w:tr>
      <w:tr w:rsidR="00A33223" w:rsidRPr="000913EA" w14:paraId="0808B358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52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53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5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.6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5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4.1</w:t>
            </w:r>
          </w:p>
        </w:tc>
      </w:tr>
      <w:tr w:rsidR="00A33223" w:rsidRPr="000913EA" w14:paraId="0808B35F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59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5A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5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5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0.0</w:t>
            </w:r>
          </w:p>
        </w:tc>
      </w:tr>
      <w:tr w:rsidR="00A33223" w:rsidRPr="000913EA" w14:paraId="0808B366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60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61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9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6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0.9</w:t>
            </w:r>
          </w:p>
        </w:tc>
      </w:tr>
      <w:tr w:rsidR="00A33223" w:rsidRPr="000913EA" w14:paraId="0808B36D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67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68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29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4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6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6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9.0</w:t>
            </w:r>
          </w:p>
        </w:tc>
      </w:tr>
      <w:tr w:rsidR="00A33223" w:rsidRPr="000913EA" w14:paraId="0808B374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6E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6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4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8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7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7.2</w:t>
            </w:r>
          </w:p>
        </w:tc>
      </w:tr>
      <w:tr w:rsidR="00A33223" w:rsidRPr="000913EA" w14:paraId="0808B37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7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7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7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0.5</w:t>
            </w:r>
          </w:p>
        </w:tc>
      </w:tr>
      <w:tr w:rsidR="00A33223" w:rsidRPr="000913EA" w14:paraId="0808B38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7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7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7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8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1.4</w:t>
            </w:r>
          </w:p>
        </w:tc>
      </w:tr>
      <w:tr w:rsidR="00A33223" w:rsidRPr="000913EA" w14:paraId="0808B38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8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8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9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8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2.3</w:t>
            </w:r>
          </w:p>
        </w:tc>
      </w:tr>
      <w:tr w:rsidR="00A33223" w:rsidRPr="000913EA" w14:paraId="0808B39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8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8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8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8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2.7</w:t>
            </w:r>
          </w:p>
        </w:tc>
      </w:tr>
      <w:tr w:rsidR="00A33223" w:rsidRPr="000913EA" w14:paraId="0808B39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9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9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6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9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3.2</w:t>
            </w:r>
          </w:p>
        </w:tc>
      </w:tr>
      <w:tr w:rsidR="00A33223" w:rsidRPr="000913EA" w14:paraId="0808B39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9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9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9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9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3.4</w:t>
            </w:r>
          </w:p>
        </w:tc>
      </w:tr>
      <w:tr w:rsidR="00A33223" w:rsidRPr="000913EA" w14:paraId="0808B3A5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9F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A0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39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8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.3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A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76.8</w:t>
            </w:r>
          </w:p>
        </w:tc>
      </w:tr>
      <w:tr w:rsidR="00A33223" w:rsidRPr="000913EA" w14:paraId="0808B3AC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A6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A7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0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A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86.0</w:t>
            </w:r>
          </w:p>
        </w:tc>
      </w:tr>
      <w:tr w:rsidR="00A33223" w:rsidRPr="000913EA" w14:paraId="0808B3B3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A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A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A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33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B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.1</w:t>
            </w:r>
          </w:p>
        </w:tc>
      </w:tr>
      <w:tr w:rsidR="00A33223" w:rsidRPr="000913EA" w14:paraId="0808B3BA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B4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B5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4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B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2.3</w:t>
            </w:r>
          </w:p>
        </w:tc>
      </w:tr>
      <w:tr w:rsidR="00A33223" w:rsidRPr="000913EA" w14:paraId="0808B3C1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BB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BC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5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B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7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C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0</w:t>
            </w:r>
          </w:p>
        </w:tc>
      </w:tr>
      <w:tr w:rsidR="00A33223" w:rsidRPr="000913EA" w14:paraId="0808B3C8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C2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C3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5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C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2</w:t>
            </w:r>
          </w:p>
        </w:tc>
      </w:tr>
      <w:tr w:rsidR="00A33223" w:rsidRPr="000913EA" w14:paraId="0808B3CF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C9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CA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C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C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4</w:t>
            </w:r>
          </w:p>
        </w:tc>
      </w:tr>
      <w:tr w:rsidR="00A33223" w:rsidRPr="000913EA" w14:paraId="0808B3D6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D0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D1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D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7</w:t>
            </w:r>
          </w:p>
        </w:tc>
      </w:tr>
      <w:tr w:rsidR="00A33223" w:rsidRPr="000913EA" w14:paraId="0808B3DD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D7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D8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78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D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D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3.9</w:t>
            </w:r>
          </w:p>
        </w:tc>
      </w:tr>
      <w:tr w:rsidR="00A33223" w:rsidRPr="000913EA" w14:paraId="0808B3E4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DE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D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8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6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.1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E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5.0</w:t>
            </w:r>
          </w:p>
        </w:tc>
      </w:tr>
      <w:tr w:rsidR="00A33223" w:rsidRPr="000913EA" w14:paraId="0808B3E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E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E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58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E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5.4</w:t>
            </w:r>
          </w:p>
        </w:tc>
      </w:tr>
      <w:tr w:rsidR="00A33223" w:rsidRPr="000913EA" w14:paraId="0808B3F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E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E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0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E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F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5.6</w:t>
            </w:r>
          </w:p>
        </w:tc>
      </w:tr>
      <w:tr w:rsidR="00A33223" w:rsidRPr="000913EA" w14:paraId="0808B3F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F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F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0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F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5.9</w:t>
            </w:r>
          </w:p>
        </w:tc>
      </w:tr>
      <w:tr w:rsidR="00A33223" w:rsidRPr="000913EA" w14:paraId="0808B40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3F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3F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0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3F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3F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6.3</w:t>
            </w:r>
          </w:p>
        </w:tc>
      </w:tr>
      <w:tr w:rsidR="00A33223" w:rsidRPr="000913EA" w14:paraId="0808B40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0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0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1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0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6.5</w:t>
            </w:r>
          </w:p>
        </w:tc>
      </w:tr>
      <w:tr w:rsidR="00A33223" w:rsidRPr="000913EA" w14:paraId="0808B40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0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0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17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0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0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6.7</w:t>
            </w:r>
          </w:p>
        </w:tc>
      </w:tr>
      <w:tr w:rsidR="00A33223" w:rsidRPr="000913EA" w14:paraId="0808B415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0F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10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2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1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6.9</w:t>
            </w:r>
          </w:p>
        </w:tc>
      </w:tr>
      <w:tr w:rsidR="00A33223" w:rsidRPr="000913EA" w14:paraId="0808B41C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16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17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5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1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0</w:t>
            </w:r>
          </w:p>
        </w:tc>
      </w:tr>
      <w:tr w:rsidR="00A33223" w:rsidRPr="000913EA" w14:paraId="0808B423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1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1E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53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1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2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4</w:t>
            </w:r>
          </w:p>
        </w:tc>
      </w:tr>
      <w:tr w:rsidR="00A33223" w:rsidRPr="000913EA" w14:paraId="0808B42A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24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25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67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2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6</w:t>
            </w:r>
          </w:p>
        </w:tc>
      </w:tr>
      <w:tr w:rsidR="00A33223" w:rsidRPr="000913EA" w14:paraId="0808B431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2B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2C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0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2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3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7.8</w:t>
            </w:r>
          </w:p>
        </w:tc>
      </w:tr>
      <w:tr w:rsidR="00A33223" w:rsidRPr="000913EA" w14:paraId="0808B438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32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33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1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3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2</w:t>
            </w:r>
          </w:p>
        </w:tc>
      </w:tr>
      <w:tr w:rsidR="00A33223" w:rsidRPr="000913EA" w14:paraId="0808B43F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39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3A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1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3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3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3</w:t>
            </w:r>
          </w:p>
        </w:tc>
      </w:tr>
      <w:tr w:rsidR="00A33223" w:rsidRPr="000913EA" w14:paraId="0808B446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40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41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56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4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5</w:t>
            </w:r>
          </w:p>
        </w:tc>
      </w:tr>
      <w:tr w:rsidR="00A33223" w:rsidRPr="000913EA" w14:paraId="0808B44D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47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48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79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4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4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7</w:t>
            </w:r>
          </w:p>
        </w:tc>
      </w:tr>
      <w:tr w:rsidR="00A33223" w:rsidRPr="000913EA" w14:paraId="0808B454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4E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4F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0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2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5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8.9</w:t>
            </w:r>
          </w:p>
        </w:tc>
      </w:tr>
      <w:tr w:rsidR="00A33223" w:rsidRPr="000913EA" w14:paraId="0808B45B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55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56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21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9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4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5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3</w:t>
            </w:r>
          </w:p>
        </w:tc>
      </w:tr>
      <w:tr w:rsidR="00A33223" w:rsidRPr="000913EA" w14:paraId="0808B462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5C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5D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29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5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0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61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4</w:t>
            </w:r>
          </w:p>
        </w:tc>
      </w:tr>
      <w:tr w:rsidR="00A33223" w:rsidRPr="000913EA" w14:paraId="0808B469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63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64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30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7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68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6</w:t>
            </w:r>
          </w:p>
        </w:tc>
      </w:tr>
      <w:tr w:rsidR="00A33223" w:rsidRPr="000913EA" w14:paraId="0808B470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6A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6B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44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D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6E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6F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99.8</w:t>
            </w:r>
          </w:p>
        </w:tc>
      </w:tr>
      <w:tr w:rsidR="00A33223" w:rsidRPr="000913EA" w14:paraId="0808B477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71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B472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2852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73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74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8B475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.2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8B476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</w:tr>
      <w:tr w:rsidR="00A33223" w:rsidRPr="000913EA" w14:paraId="0808B47E" w14:textId="77777777" w:rsidTr="00E8061B"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808B478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808B479" w14:textId="77777777" w:rsidR="00A33223" w:rsidRPr="000913EA" w:rsidRDefault="00F3178F">
            <w:pPr>
              <w:spacing w:before="15" w:after="10"/>
              <w:ind w:left="30" w:right="40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31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08B47A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542</w:t>
            </w:r>
          </w:p>
        </w:tc>
        <w:tc>
          <w:tcPr>
            <w:tcW w:w="105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08B47B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08B47C" w14:textId="77777777" w:rsidR="00A33223" w:rsidRPr="000913EA" w:rsidRDefault="00F3178F">
            <w:pPr>
              <w:spacing w:before="15" w:after="10"/>
              <w:ind w:left="30" w:right="4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13EA">
              <w:rPr>
                <w:rFonts w:ascii="Calibri" w:eastAsia="Arial" w:hAnsi="Calibri" w:cs="Calibri"/>
                <w:color w:val="010205"/>
                <w:sz w:val="22"/>
                <w:szCs w:val="22"/>
              </w:rPr>
              <w:t>100.0</w:t>
            </w:r>
          </w:p>
        </w:tc>
        <w:tc>
          <w:tcPr>
            <w:tcW w:w="344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808B47D" w14:textId="77777777" w:rsidR="00A33223" w:rsidRPr="000913EA" w:rsidRDefault="00A3322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808B47F" w14:textId="77777777" w:rsidR="00F3178F" w:rsidRPr="000913EA" w:rsidRDefault="00F3178F">
      <w:pPr>
        <w:rPr>
          <w:rFonts w:ascii="Calibri" w:hAnsi="Calibri" w:cs="Calibri"/>
          <w:sz w:val="22"/>
          <w:szCs w:val="22"/>
        </w:rPr>
      </w:pPr>
    </w:p>
    <w:p w14:paraId="02B45EB9" w14:textId="5CA29C92" w:rsidR="00601AC8" w:rsidRPr="000913EA" w:rsidRDefault="00601AC8">
      <w:pPr>
        <w:rPr>
          <w:rFonts w:ascii="Calibri" w:hAnsi="Calibri" w:cs="Calibri"/>
          <w:sz w:val="22"/>
          <w:szCs w:val="22"/>
        </w:rPr>
      </w:pPr>
      <w:r w:rsidRPr="000913EA">
        <w:rPr>
          <w:rFonts w:ascii="Calibri" w:hAnsi="Calibri" w:cs="Calibri"/>
          <w:sz w:val="22"/>
          <w:szCs w:val="22"/>
        </w:rPr>
        <w:br w:type="page"/>
      </w:r>
    </w:p>
    <w:sectPr w:rsidR="00601AC8" w:rsidRPr="000913EA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734351"/>
    <w:multiLevelType w:val="hybridMultilevel"/>
    <w:tmpl w:val="80D878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D5C11"/>
    <w:multiLevelType w:val="hybridMultilevel"/>
    <w:tmpl w:val="CCCEB3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000015">
    <w:abstractNumId w:val="1"/>
  </w:num>
  <w:num w:numId="2" w16cid:durableId="941259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3223"/>
    <w:rsid w:val="00000792"/>
    <w:rsid w:val="0001115F"/>
    <w:rsid w:val="000913EA"/>
    <w:rsid w:val="001C3D30"/>
    <w:rsid w:val="002B38BC"/>
    <w:rsid w:val="004D0908"/>
    <w:rsid w:val="0054060B"/>
    <w:rsid w:val="00544E02"/>
    <w:rsid w:val="00601AC8"/>
    <w:rsid w:val="00A304F5"/>
    <w:rsid w:val="00A33223"/>
    <w:rsid w:val="00BD36B2"/>
    <w:rsid w:val="00C97FE3"/>
    <w:rsid w:val="00E8061B"/>
    <w:rsid w:val="00F3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8B20F"/>
  <w15:docId w15:val="{796C8543-D892-4C0C-8888-0AD045B6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6B2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913E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Chaturaka Rodrigo</cp:lastModifiedBy>
  <cp:revision>12</cp:revision>
  <dcterms:created xsi:type="dcterms:W3CDTF">2024-06-06T00:45:00Z</dcterms:created>
  <dcterms:modified xsi:type="dcterms:W3CDTF">2024-07-24T03:22:00Z</dcterms:modified>
</cp:coreProperties>
</file>